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4. Genes identified to be preferentially expressed by type I or type II interferon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5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4140"/>
        <w:gridCol w:w="720"/>
        <w:gridCol w:w="720"/>
        <w:gridCol w:w="720"/>
      </w:tblGrid>
      <w:tr>
        <w:trPr>
          <w:trHeight w:val="255" w:hRule="atLeast"/>
        </w:trPr>
        <w:tc>
          <w:tcPr>
            <w:tcW w:w="5415" w:type="dxa"/>
            <w:gridSpan w:val="2"/>
            <w:tcBorders/>
            <w:vAlign w:val="bottom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enes preferentially induced by type I IFNs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 Fold Chang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Putative Gene Fun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M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enomedul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ine (or cysteine) proteinase inhibi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KAP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kinase (PRKA) anchor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F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ivating transcription facto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G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L2-associated athano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-factor, properd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ZF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ic leucine zipper nuclear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CA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 cancer 1, early onse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DG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R downstream signall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ST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ne marrow stromal cell antige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lement component 1, alph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K2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cium/calmodulin-dependent protein ki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R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bonyl reduct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all inducible cytokine A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all inducible cytokine A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NA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clin 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3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38 antigen (p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6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69 antigen (early T-cell activation antige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3A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agen, type III, alph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all inducible cytokine subfamily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J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chrome P450, subfamily IIJ polypepti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J742C19.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rbolin (similar to apolipoprotein B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SC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ocoll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SP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al specificity phosphatase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2-EP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biquitin carrier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E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thelin converting enzym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IF2AK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in kinase, interferon-inducib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IF4ENIF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IF4E-transpor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F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74-like factor 1 (ets transcription factor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NC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nconi anemia, complementation group 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L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necrosis factor superfamily, membe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 (acidic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J1021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ysterol-binding protein-related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N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lamin A, alpha (actin-binding protein-28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T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cosyltransferas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P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alpha-inducible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P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uanosine monophosphate reduc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NA1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uanine nucleotide binding protein, alpha 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ZM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anzyme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ST2H2A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A histone family, member 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r, neuronal immediate early gene,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S6S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paran sulfate 6-O-sulfotransfer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SPA1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t shock 70kD protein 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SXIAPAF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IAP associated factor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1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gamma-inducible protein 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2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alpha-inducible protein 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3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induced protein 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7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induced protein 75, 52k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T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induced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TM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induced transmembrane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TM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induced transmembrane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TM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induced transmembrane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RG2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kD interferon responsive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 receptor, type 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RN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 receptor antagoni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6 (interferon, beta 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8R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8 receptor,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F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regulatory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F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regulatory factor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G1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stimulated protein, 15 k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G2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stimulated gene (20kD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P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nction plakoglob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DELR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plasmic reticulum recep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F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e promoter element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G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mphocyte-activation gen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GALS3BP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ctin, galactoside-binding, 3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GALS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ctin, galactoside-binding, soluble,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GMN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ase, cysteine, 1 (legumai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MO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 domain only 2 (rhombotin-like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5445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s association domain contain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6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mphocyte antigen 6 complex, locus 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P2K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togen-activated protein kinase kinas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ND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eloid cell nuclear differentiation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PHOSPH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-phase phospho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S4A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mbrane-spanning 4-domains, member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TAP4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induced microtubular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X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xovirus (influenza) resistanc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X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xovirus (influenza) resistanc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R3C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ar receptor subfamily 3, group 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AS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'-5'-oligoadenylate synthetase 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AS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'-5'-oligoadenylate synthet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AS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'-5'-oligoadenylate syntheta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LIG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in kinase C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8 protein (candidate of metastasis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GF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telet-derived growth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GFRL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telet-derived growth factor receptor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KD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in kinase 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SCR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lipid scrambl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MAIP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rbol-induced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ML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myelocytic leukem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PARBP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PAR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GS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ulator of G-protein signal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GS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ulator of G-protein signaling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5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noic acid- and interferon-inducible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F2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ng finger protein 21, interferon-respons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S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licing factor, arginine/serine-rich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10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ar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1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-induced protein 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14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ar body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I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i-B transcription factor (Spi-1/PU.1 related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T3H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ressor of Ty (S.cerevisiae) 3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BP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 (HIV) RNA-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N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obalamin II; macrocytic anem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TEL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-complex-associated-testis-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M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glutam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LR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ll-like recepto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FSF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necrosis factor superfamily,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R1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rsin family 1, member B (torsin B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2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imulated trans-acting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93B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93 (C.elegans) homolog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P1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biquitin specific protease 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SPIP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kott-Aldrich syndrome interac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AP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BV associated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575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</w:rPr>
              <w:t>Genes preferentially induced by IFN</w:t>
            </w:r>
            <w:r>
              <w:rPr>
                <w:rFonts w:eastAsia="Symbol" w:cs="Symbol" w:ascii="Symbol" w:hAnsi="Symbol"/>
                <w:b/>
                <w:bCs/>
                <w:sz w:val="20"/>
              </w:rPr>
              <w:t>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Heading4"/>
              <w:rPr/>
            </w:pPr>
            <w:r>
              <w:rPr/>
              <w:t>Mean Fold Chang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Putative Gene Fun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H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artate beta-hydroxyl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/EBP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AT/enhancer binding protein (C/EBP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SF1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crophage lectin 2 (calcium dependen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okine induced by gamma interfer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GR1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 fragment of Ig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6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6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K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 domain kin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HC2T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HC class II transactiv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C1A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lute carrier family 1, member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B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ubiqui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BMCs were treated with 0.6 pM IFN</w:t>
      </w:r>
      <w:r>
        <w:rPr>
          <w:rFonts w:eastAsia="Symbol" w:cs="Symbol" w:ascii="Symbol" w:hAnsi="Symbol"/>
        </w:rPr>
        <w:t></w:t>
      </w:r>
      <w:r>
        <w:rPr/>
        <w:t xml:space="preserve">, </w:t>
      </w:r>
      <w:r>
        <w:rPr>
          <w:rFonts w:eastAsia="Symbol" w:cs="Symbol" w:ascii="Symbol" w:hAnsi="Symbol"/>
        </w:rPr>
        <w:t></w:t>
      </w:r>
      <w:r>
        <w:rPr/>
        <w:t xml:space="preserve">, </w:t>
      </w:r>
      <w:r>
        <w:rPr>
          <w:rFonts w:eastAsia="Symbol" w:cs="Symbol" w:ascii="Symbol" w:hAnsi="Symbol"/>
        </w:rPr>
        <w:t></w:t>
      </w:r>
      <w:r>
        <w:rPr/>
        <w:t xml:space="preserve">, and </w:t>
      </w:r>
      <w:r>
        <w:rPr>
          <w:rFonts w:eastAsia="Symbol" w:cs="Symbol" w:ascii="Symbol" w:hAnsi="Symbol"/>
        </w:rPr>
        <w:t></w:t>
      </w:r>
      <w:r>
        <w:rPr/>
        <w:t xml:space="preserve"> and sampled at </w:t>
      </w:r>
      <w:r>
        <w:rPr>
          <w:szCs w:val="23"/>
        </w:rPr>
        <w:t xml:space="preserve">time intervals of 0.5, 1, 4, 8, 12 and 24 h. A comparison of </w:t>
      </w:r>
      <w:r>
        <w:rPr/>
        <w:t>IFN</w:t>
      </w:r>
      <w:r>
        <w:rPr>
          <w:rFonts w:eastAsia="Symbol" w:cs="Symbol" w:ascii="Symbol" w:hAnsi="Symbol"/>
        </w:rPr>
        <w:t></w:t>
      </w:r>
      <w:r>
        <w:rPr/>
        <w:t xml:space="preserve">, </w:t>
      </w:r>
      <w:r>
        <w:rPr>
          <w:rFonts w:eastAsia="Symbol" w:cs="Symbol" w:ascii="Symbol" w:hAnsi="Symbol"/>
        </w:rPr>
        <w:t></w:t>
      </w:r>
      <w:r>
        <w:rPr/>
        <w:t xml:space="preserve">, and </w:t>
      </w:r>
      <w:r>
        <w:rPr>
          <w:rFonts w:eastAsia="Symbol" w:cs="Symbol" w:ascii="Symbol" w:hAnsi="Symbol"/>
        </w:rPr>
        <w:t></w:t>
      </w:r>
      <w:r>
        <w:rPr/>
        <w:t xml:space="preserve"> and IFN</w:t>
      </w:r>
      <w:r>
        <w:rPr>
          <w:rFonts w:eastAsia="Symbol" w:cs="Symbol" w:ascii="Symbol" w:hAnsi="Symbol"/>
        </w:rPr>
        <w:t></w:t>
      </w:r>
      <w:r>
        <w:rPr/>
        <w:t xml:space="preserve"> PBMC activation profiles identified 114 genes to be significantly more highly expressed by type I IFNs, and 10 genes to be more highly expressed by IFN</w:t>
      </w:r>
      <w:r>
        <w:rPr>
          <w:rFonts w:eastAsia="Symbol" w:cs="Symbol" w:ascii="Symbol" w:hAnsi="Symbol"/>
        </w:rPr>
        <w:t></w:t>
      </w:r>
      <w:r>
        <w:rPr/>
        <w:t xml:space="preserve"> treatment. The mean fold differences between IFN</w:t>
      </w:r>
      <w:r>
        <w:rPr>
          <w:rFonts w:eastAsia="Symbol" w:cs="Symbol" w:ascii="Symbol" w:hAnsi="Symbol"/>
        </w:rPr>
        <w:t></w:t>
      </w:r>
      <w:r>
        <w:rPr/>
        <w:t xml:space="preserve">, </w:t>
      </w:r>
      <w:r>
        <w:rPr>
          <w:rFonts w:eastAsia="Symbol" w:cs="Symbol" w:ascii="Symbol" w:hAnsi="Symbol"/>
        </w:rPr>
        <w:t></w:t>
      </w:r>
      <w:r>
        <w:rPr/>
        <w:t xml:space="preserve">, and </w:t>
      </w:r>
      <w:r>
        <w:rPr>
          <w:rFonts w:eastAsia="Symbol" w:cs="Symbol" w:ascii="Symbol" w:hAnsi="Symbol"/>
        </w:rPr>
        <w:t></w:t>
      </w:r>
      <w:r>
        <w:rPr/>
        <w:t xml:space="preserve"> and IFN</w:t>
      </w:r>
      <w:r>
        <w:rPr>
          <w:rFonts w:eastAsia="Symbol" w:cs="Symbol" w:ascii="Symbol" w:hAnsi="Symbol"/>
        </w:rPr>
        <w:t></w:t>
      </w:r>
      <w:r>
        <w:rPr/>
        <w:t xml:space="preserve"> PBMC responses are marked. The genes are ordered alphabetically, using annotation from Source </w:t>
      </w:r>
      <w:r>
        <w:fldChar w:fldCharType="begin"/>
      </w:r>
      <w:r>
        <w:rPr/>
        <w:instrText xml:space="preserve"> ADDIN REFMGR.CITE &lt;Refman&gt;&lt;Cite&gt;&lt;Author&gt;Diehn&lt;/Author&gt;&lt;Year&gt;2003&lt;/Year&gt;&lt;RecNum&gt;519&lt;/RecNum&gt;&lt;IDText&gt;SOURCE: a unified genomic resource of functional annotations, ontologies, and gene expression data&lt;/IDText&gt;&lt;MDL Ref_Type="Journal"&gt;&lt;Ref_Type&gt;Journal&lt;/Ref_Type&gt;&lt;Ref_ID&gt;519&lt;/Ref_ID&gt;&lt;Title_Primary&gt;SOURCE: a unified genomic resource of functional annotations, ontologies, and gene expression data&lt;/Title_Primary&gt;&lt;Authors_Primary&gt;Diehn,M.&lt;/Authors_Primary&gt;&lt;Authors_Primary&gt;Sherlock,G.&lt;/Authors_Primary&gt;&lt;Authors_Primary&gt;Binkley,G.&lt;/Authors_Primary&gt;&lt;Authors_Primary&gt;Jin,H.&lt;/Authors_Primary&gt;&lt;Authors_Primary&gt;Matese,J.C.&lt;/Authors_Primary&gt;&lt;Authors_Primary&gt;Hernandez-Boussard,T.&lt;/Authors_Primary&gt;&lt;Authors_Primary&gt;Rees,C.A.&lt;/Authors_Primary&gt;&lt;Authors_Primary&gt;Cherry,J.M.&lt;/Authors_Primary&gt;&lt;Authors_Primary&gt;Botstein,D.&lt;/Authors_Primary&gt;&lt;Authors_Primary&gt;Brown,P.O.&lt;/Authors_Primary&gt;&lt;Authors_Primary&gt;Alizadeh,A.A.&lt;/Authors_Primary&gt;&lt;Date_Primary&gt;2003/1/1&lt;/Date_Primary&gt;&lt;Keywords&gt;analysis&lt;/Keywords&gt;&lt;Keywords&gt;Animals&lt;/Keywords&gt;&lt;Keywords&gt;Antigens&lt;/Keywords&gt;&lt;Keywords&gt;Antigens,Neoplasm&lt;/Keywords&gt;&lt;Keywords&gt;Biological&lt;/Keywords&gt;&lt;Keywords&gt;biosynthesis&lt;/Keywords&gt;&lt;Keywords&gt;Chromosome Mapping&lt;/Keywords&gt;&lt;Keywords&gt;Databases&lt;/Keywords&gt;&lt;Keywords&gt;Databases,Genetic&lt;/Keywords&gt;&lt;Keywords&gt;DNA&lt;/Keywords&gt;&lt;Keywords&gt;DNA Topoisomerases,Type II,Eukaryotic&lt;/Keywords&gt;&lt;Keywords&gt;DNA-Binding Proteins&lt;/Keywords&gt;&lt;Keywords&gt;Gene Expression&lt;/Keywords&gt;&lt;Keywords&gt;Gene Expression Profiling&lt;/Keywords&gt;&lt;Keywords&gt;Genes&lt;/Keywords&gt;&lt;Keywords&gt;genetics&lt;/Keywords&gt;&lt;Keywords&gt;Genomics&lt;/Keywords&gt;&lt;Keywords&gt;Human&lt;/Keywords&gt;&lt;Keywords&gt;Humans&lt;/Keywords&gt;&lt;Keywords&gt;Information Storage and Retrieval&lt;/Keywords&gt;&lt;Keywords&gt;metabolism&lt;/Keywords&gt;&lt;Keywords&gt;Mice&lt;/Keywords&gt;&lt;Keywords&gt;Neoplasm&lt;/Keywords&gt;&lt;Keywords&gt;Oligonucleotide Array Sequence Analysis&lt;/Keywords&gt;&lt;Keywords&gt;physiology&lt;/Keywords&gt;&lt;Keywords&gt;Proteins&lt;/Keywords&gt;&lt;Keywords&gt;Rats&lt;/Keywords&gt;&lt;Keywords&gt;Research&lt;/Keywords&gt;&lt;Keywords&gt;Statistical&lt;/Keywords&gt;&lt;Keywords&gt;Support&lt;/Keywords&gt;&lt;Reprint&gt;Not in File&lt;/Reprint&gt;&lt;Start_Page&gt;219&lt;/Start_Page&gt;&lt;End_Page&gt;223&lt;/End_Page&gt;&lt;Periodical&gt;Nucleic Acids Res.&lt;/Periodical&gt;&lt;Volume&gt;31&lt;/Volume&gt;&lt;Issue&gt;1&lt;/Issue&gt;&lt;Address&gt;Department of Biochemistry, Stanford University School of Medicine, Stanford, CA 94305, USA. diehn@genome.stanford.edu&lt;/Address&gt;&lt;Web_URL&gt;PM:12519986&lt;/Web_URL&gt;&lt;ZZ_JournalStdAbbrev&gt;&lt;f name="System"&gt;Nucleic Acids Res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70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sz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cs="Arial"/>
      <w:b/>
      <w:bCs/>
      <w:sz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pacing w:before="280" w:after="280"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4:10:00Z</dcterms:created>
  <dc:creator>SJW</dc:creator>
  <dc:description/>
  <dc:language>en-US</dc:language>
  <cp:lastModifiedBy>SJW</cp:lastModifiedBy>
  <dcterms:modified xsi:type="dcterms:W3CDTF">2010-01-20T10:04:00Z</dcterms:modified>
  <cp:revision>3</cp:revision>
  <dc:subject/>
  <dc:title>Table S2</dc:title>
</cp:coreProperties>
</file>